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Listed in the ISRCTN registe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Footer – all pag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3____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23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9___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3-5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3-6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__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6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7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___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 and Table 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A_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 pragmatic trial</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8-10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2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2-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3-15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5__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5-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1-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ne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ne____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8-19__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____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None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19____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19-20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20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14-15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one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20-2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20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None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20-21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To be agreed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On request___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None___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26T11:09:00Z</dcterms:created>
  <dc:creator>JKitchen</dc:creator>
  <dc:description/>
  <dc:language>en-US</dc:language>
  <cp:lastModifiedBy>Coventry, P.</cp:lastModifiedBy>
  <dcterms:modified xsi:type="dcterms:W3CDTF">2016-02-26T11:24:00Z</dcterms:modified>
  <cp:revision>13</cp:revision>
  <dc:subject/>
  <dc:title>Table 1  SPIRIT 2013 checklist: recommended items to address in a clinical trial protocol and related documents*</dc:title>
</cp:coreProperties>
</file>